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Supplementary Table S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Hardy–Weinberg Equilibrium test results of </w:t>
      </w:r>
      <w:r>
        <w:rPr>
          <w:rFonts w:cs="Times New Roman" w:ascii="Times New Roman" w:hAnsi="Times New Roman"/>
          <w:i/>
          <w:iCs/>
          <w:sz w:val="20"/>
          <w:szCs w:val="20"/>
        </w:rPr>
        <w:t>CD40</w:t>
      </w:r>
      <w:r>
        <w:rPr>
          <w:rFonts w:cs="Times New Roman" w:ascii="Times New Roman" w:hAnsi="Times New Roman"/>
          <w:sz w:val="20"/>
          <w:szCs w:val="20"/>
        </w:rPr>
        <w:t xml:space="preserve"> gene SNPs in the control population</w:t>
      </w:r>
    </w:p>
    <w:tbl>
      <w:tblPr>
        <w:tblW w:w="6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842"/>
        <w:gridCol w:w="1276"/>
      </w:tblGrid>
      <w:tr>
        <w:trPr>
          <w:trHeight w:val="454" w:hRule="atLeast"/>
        </w:trPr>
        <w:tc>
          <w:tcPr>
            <w:tcW w:w="3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ngle nucleotide polymorphism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3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3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068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</w:tr>
      <w:tr>
        <w:trPr>
          <w:trHeight w:val="454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8383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5.8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454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545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490</w:t>
            </w:r>
          </w:p>
        </w:tc>
      </w:tr>
      <w:tr>
        <w:trPr>
          <w:trHeight w:val="454" w:hRule="atLeast"/>
        </w:trPr>
        <w:tc>
          <w:tcPr>
            <w:tcW w:w="3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048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Supplementary Table S2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Distribution of 3 SNPs genotypes and alleles of the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>CD40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gene </w:t>
      </w:r>
      <w:r>
        <w:rPr>
          <w:rFonts w:cs="Times New Roman" w:ascii="Times New Roman" w:hAnsi="Times New Roman"/>
          <w:sz w:val="20"/>
          <w:szCs w:val="20"/>
        </w:rPr>
        <w:t xml:space="preserve">in patients with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HSIL</w:t>
      </w:r>
      <w:r>
        <w:rPr>
          <w:rFonts w:cs="Times New Roman" w:ascii="Times New Roman" w:hAnsi="Times New Roman"/>
          <w:sz w:val="20"/>
          <w:szCs w:val="20"/>
        </w:rPr>
        <w:t xml:space="preserve"> and controls</w:t>
      </w:r>
    </w:p>
    <w:tbl>
      <w:tblPr>
        <w:tblW w:w="14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54"/>
        <w:gridCol w:w="1073"/>
        <w:gridCol w:w="860"/>
        <w:gridCol w:w="1387"/>
        <w:gridCol w:w="1747"/>
        <w:gridCol w:w="840"/>
        <w:gridCol w:w="1879"/>
        <w:gridCol w:w="1028"/>
        <w:gridCol w:w="2040"/>
        <w:gridCol w:w="932"/>
      </w:tblGrid>
      <w:tr>
        <w:trPr/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trol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SIL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1800686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0 (43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7 (45.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 vs. 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0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9 (0.777-1.11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4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4 (0.780-1.118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6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5 (44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1 (45.8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6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95 (0.525-1.20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6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2 (0.536-1.23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69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 (11.2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 (9.1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297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52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2 (0.772-1.276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5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2 (0.762-1.26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9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+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6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9 (0.747-1.205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6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7 (0.745-1.20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7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5 (66.4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5 (68.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7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0 (0.539-1.18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2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5 (0.555-1.22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9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7 (33.6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9 (32.0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06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AA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1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30 (0.811-1.30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7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16 (0.799-1.29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22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0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5 (0.771-1.109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7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0 (0.775-1.11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167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376545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9 (43.5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3 (44.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 vs. 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2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9 (0.785-1.123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8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7 (0.782-1.12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31</w:t>
            </w:r>
          </w:p>
        </w:tc>
      </w:tr>
      <w:tr>
        <w:trPr>
          <w:trHeight w:val="330" w:hRule="atLeast"/>
        </w:trPr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1 (45.9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5 (46.6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8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7 (0.535-1.24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7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6 (0.540-1.26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911</w:t>
            </w:r>
          </w:p>
        </w:tc>
      </w:tr>
      <w:tr>
        <w:trPr>
          <w:trHeight w:val="329" w:hRule="atLeast"/>
        </w:trPr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 (10.5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2 (8.8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7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5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1 (0.772-1.273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72 (0.755-1.25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4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+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84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67 (0.761-1.228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7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55 (0.751-1.21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46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9 (66.5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01 (67.9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3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6 (0.546-1.22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9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4 (0.556-1.25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9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7 (33.5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9 (32.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3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AA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56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38 (0.818-1.31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4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18 (0.801-1.29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7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8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40 (0.782-1.129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1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7 (0.779-1.127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2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481048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4 (44.8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8 (40.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 vs. 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0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28 (0.769-1.376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2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20 (0.762-1.36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27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2 (44.4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8 (49.2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4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28 (0.681-1.55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4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20 (0.675-1.54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39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 (10.8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 (10.1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0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1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21 (0.948-1.57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8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19 (0.945-1.572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3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+TG vs. 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3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97 (0.941-1.52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57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91 (0.935-1.51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8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70 (67.0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64 (65.3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TG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70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9 (0.622-1.35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0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5 (0.604-1.326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62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30 (33.0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06 (34.7)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4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 vs. TT+G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8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30 (0.969-1.56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3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36 (0.973-1.570)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58</w:t>
            </w:r>
          </w:p>
        </w:tc>
      </w:tr>
      <w:tr>
        <w:trPr/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8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TG vs. GG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620</w:t>
            </w:r>
          </w:p>
        </w:tc>
        <w:tc>
          <w:tcPr>
            <w:tcW w:w="187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89 (0.907-1.307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136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80 (0.898-1.298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633</w:t>
            </w:r>
          </w:p>
        </w:tc>
      </w:tr>
    </w:tbl>
    <w:p>
      <w:pPr>
        <w:pStyle w:val="Normal"/>
        <w:ind w:left="210" w:hanging="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SIL, high-grade squamous intraepithelial lesions;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value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omparison between HSIL and controls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alculated using multivariate logistic regression analysis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c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Adjusted by age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d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Adjusted by age and then calculated using 10,000 permutations for each model to correct the multiple test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 &lt; 0.05 was considered as statistically significant (bold)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16"/>
          <w:szCs w:val="16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Supplementary Table S3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Distribution of 3 SNPs genotypes and alleles of the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sz w:val="20"/>
          <w:szCs w:val="20"/>
          <w:lang w:val="en-US" w:eastAsia="zh-CN"/>
        </w:rPr>
        <w:t>CD40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gene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in patients with CSCC and HSIL</w:t>
      </w:r>
    </w:p>
    <w:tbl>
      <w:tblPr>
        <w:tblW w:w="14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67"/>
        <w:gridCol w:w="1087"/>
        <w:gridCol w:w="833"/>
        <w:gridCol w:w="1399"/>
        <w:gridCol w:w="1761"/>
        <w:gridCol w:w="767"/>
        <w:gridCol w:w="1926"/>
        <w:gridCol w:w="900"/>
        <w:gridCol w:w="2127"/>
        <w:gridCol w:w="986"/>
      </w:tblGrid>
      <w:tr>
        <w:trPr/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P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SIL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SC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 (95% CI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</w:tr>
      <w:tr>
        <w:trPr/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1800686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5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8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4.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 vs. 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23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6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99-1.1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49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6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23-1.36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7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5.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0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9.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49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4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57-1.2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0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6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94-1.86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37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9.1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.68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94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86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9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45-1.4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18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5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15-1.63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645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+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50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4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10-1.3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6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3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10-1.59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12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0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8.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7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8.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161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43-1.1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3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3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92-1.76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7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2.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1.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22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AA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78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4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94-1.4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396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5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26-1.61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67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2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6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90-1.1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1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7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17-1.40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392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376545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4.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8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3.5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 vs. 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11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6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97-1.1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2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2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98-1.32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7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6.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1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50.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09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2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35-1.2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79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7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387-1.56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8.8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.22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39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59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0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50-1.4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7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3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00-1.61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6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+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40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4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11-1.3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57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0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85-1.55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7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0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7.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7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8.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130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8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21-1.1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57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2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427-1.59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7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7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2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6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1.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11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 vs. AA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55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5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900-1.4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39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5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27-1.62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27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A vs. A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98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6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85-1.1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3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3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84-1.35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89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s481048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3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0.7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7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0.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lel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 vs. 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599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8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99-1.4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4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0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29-1.66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69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8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9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48.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10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8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04-1.6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74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0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614-1.97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1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11.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75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30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7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44-1.2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0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1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638-1.29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7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+TG vs. 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60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7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58-1.2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5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2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659-1.30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57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6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5.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4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65.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ssiv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TG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08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40-1.6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1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15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663-2.01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6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0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4.7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9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35.0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72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dominant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G vs. TT+GG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627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4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32-1.2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459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88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630-1.23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39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enotypic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T vs. TG vs. GG</w:t>
            </w: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141</w:t>
            </w:r>
          </w:p>
        </w:tc>
        <w:tc>
          <w:tcPr>
            <w:tcW w:w="19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.01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833-1.226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179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98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(0.760-1.280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31</w:t>
            </w:r>
          </w:p>
        </w:tc>
      </w:tr>
    </w:tbl>
    <w:p>
      <w:pPr>
        <w:pStyle w:val="Normal"/>
        <w:ind w:left="210" w:hanging="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CSCC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ervical squamous cell carcinom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HSIL, high-grade squamous intraepithelial lesions;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value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omparison between CSCC and HSIL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alculated using multivariate logistic regression analysis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c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Adjusted by age,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menarche age, amenorrhea, parity, smoking, PT, APTT, FIB, TT, D dimer, and SCC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d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Adjusted byage,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menarche age, amenorrhea, parity, smoking, PT, APTT, FIB, TT, D dimer, and SCC, 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then calculated using 10,000 permutations for each model to correct the multiple test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 &lt; 0.05 was considered as statistically significant (bold)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Supplementary Table S4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The distribution of the haplotypes constructed by SNPs in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CD40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gene</w:t>
      </w:r>
    </w:p>
    <w:tbl>
      <w:tblPr>
        <w:tblW w:w="12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499"/>
        <w:gridCol w:w="1355"/>
        <w:gridCol w:w="1289"/>
        <w:gridCol w:w="666"/>
        <w:gridCol w:w="1858"/>
        <w:gridCol w:w="666"/>
        <w:gridCol w:w="1858"/>
        <w:gridCol w:w="666"/>
        <w:gridCol w:w="1858"/>
      </w:tblGrid>
      <w:tr>
        <w:trPr>
          <w:trHeight w:val="418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HelveticaNeueLTStd-Bd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Haplotyp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Freq (control</w:t>
            </w: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Freq (</w:t>
            </w: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CSCC</w:t>
            </w: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NewRomanPS-BoldMT;Segoe Print"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Freq (HSIL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Arial" w:cs="Times New Roman"/>
                <w:b/>
                <w:b/>
                <w:bCs/>
                <w:color w:val="231F20"/>
                <w:spacing w:val="-1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231F20"/>
                <w:spacing w:val="-1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27"/>
                <w:w w:val="101"/>
                <w:position w:val="-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(95%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8"/>
                <w:w w:val="10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CI)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3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spacing w:val="-1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spacing w:val="-1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position w:val="-2"/>
                <w:sz w:val="20"/>
                <w:szCs w:val="20"/>
                <w:lang w:val="en-US" w:eastAsia="zh-CN"/>
              </w:rPr>
              <w:t>b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27"/>
                <w:w w:val="101"/>
                <w:position w:val="-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(95%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8"/>
                <w:w w:val="10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CI)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3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spacing w:val="-1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231F20"/>
                <w:spacing w:val="-1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231F20"/>
                <w:spacing w:val="-1"/>
                <w:sz w:val="20"/>
                <w:szCs w:val="20"/>
                <w:lang w:val="en-US" w:eastAsia="zh-CN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  <w:vertAlign w:val="superscript"/>
                <w:lang w:val="en-US" w:eastAsia="zh-CN"/>
              </w:rPr>
              <w:t>c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27"/>
                <w:w w:val="101"/>
                <w:position w:val="-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(95%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8"/>
                <w:w w:val="102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-1"/>
                <w:sz w:val="20"/>
                <w:szCs w:val="20"/>
              </w:rPr>
              <w:t>CI)</w:t>
            </w:r>
            <w:r>
              <w:rPr>
                <w:rFonts w:eastAsia="Arial" w:cs="Times New Roman" w:ascii="Times New Roman" w:hAnsi="Times New Roman"/>
                <w:b/>
                <w:bCs/>
                <w:color w:val="231F20"/>
                <w:spacing w:val="3"/>
                <w:sz w:val="20"/>
                <w:szCs w:val="20"/>
              </w:rPr>
              <w:t xml:space="preserve"> 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A A G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7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2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30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48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0.889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0.728~1.08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360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918 (0.764~1.102)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746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(0.7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97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~1.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176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G G G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3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9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1.04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0.854~1.266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80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.024 (0.854~1.227)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87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~1.22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G G T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33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3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 xml:space="preserve">1.078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0.886~1.31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51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1.062(0.886~1.274)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878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015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(0.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~1.2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) </w:t>
            </w:r>
          </w:p>
        </w:tc>
      </w:tr>
    </w:tbl>
    <w:p>
      <w:pPr>
        <w:pStyle w:val="Normal"/>
        <w:ind w:left="210" w:hanging="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</w:rPr>
        <w:t>CSCC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</w:rPr>
        <w:t>cervical squamous cell carcinoma</w:t>
      </w:r>
      <w:r>
        <w:rPr>
          <w:rFonts w:cs="Times New Roman" w:ascii="Times New Roman" w:hAnsi="Times New Roman"/>
          <w:color w:val="000000"/>
          <w:lang w:val="en-US" w:eastAsia="zh-CN"/>
        </w:rPr>
        <w:t>; HSIL, high-grade squamous intraepithelial lesions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;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i w:val="false"/>
          <w:i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value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omparison between CSCC and controls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omparison between HSIL and controls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vertAlign w:val="superscript"/>
          <w:lang w:val="en-US" w:eastAsia="zh-CN"/>
        </w:rPr>
        <w:t>c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 xml:space="preserve"> Comparison between CSCC and HSIL.</w:t>
      </w:r>
    </w:p>
    <w:p>
      <w:pPr>
        <w:pStyle w:val="Normal"/>
        <w:ind w:firstLine="200"/>
        <w:jc w:val="both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i/>
          <w:iCs/>
          <w:color w:val="000000"/>
          <w:sz w:val="20"/>
          <w:szCs w:val="20"/>
          <w:lang w:val="en-US" w:eastAsia="zh-CN"/>
        </w:rPr>
        <w:t>p</w:t>
      </w:r>
      <w:r>
        <w:rPr>
          <w:rFonts w:eastAsia="Times New Roman" w:cs="Times New Roman" w:ascii="Times New Roman" w:hAnsi="Times New Roman"/>
          <w:b w:val="false"/>
          <w:bCs/>
          <w:color w:val="000000"/>
          <w:sz w:val="20"/>
          <w:szCs w:val="20"/>
          <w:lang w:val="en-US" w:eastAsia="zh-CN"/>
        </w:rPr>
        <w:t> &lt; 0.05 was considered as statistically significant (bold)</w:t>
      </w:r>
      <w:r>
        <w:rPr>
          <w:rFonts w:eastAsia="Times New Roman" w:cs="Times New Roman"/>
          <w:b w:val="false"/>
          <w:bCs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/>
          <w:color w:val="000000"/>
          <w:sz w:val="16"/>
          <w:szCs w:val="16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/>
          <w:color w:val="000000"/>
          <w:sz w:val="16"/>
          <w:szCs w:val="16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14:26:00Z</dcterms:created>
  <dc:creator>朱曼宁</dc:creator>
  <dc:description/>
  <dc:language>en-US</dc:language>
  <cp:lastModifiedBy>朱曼宁</cp:lastModifiedBy>
  <dcterms:modified xsi:type="dcterms:W3CDTF">2023-04-17T11:38:26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DAB94CD1C8480BA4D63451CE813E54</vt:lpwstr>
  </property>
  <property fmtid="{D5CDD505-2E9C-101B-9397-08002B2CF9AE}" pid="3" name="KSOProductBuildVer">
    <vt:lpwstr>2052-11.1.0.140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